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C26F07" w14:textId="42C6A878" w:rsidR="00336D59" w:rsidRDefault="00336D59" w:rsidP="00336D59">
      <w:pPr>
        <w:jc w:val="center"/>
        <w:rPr>
          <w:b/>
          <w:bCs/>
        </w:rPr>
      </w:pPr>
      <w:bookmarkStart w:id="0" w:name="_GoBack"/>
      <w:bookmarkEnd w:id="0"/>
      <w:r w:rsidRPr="00336D59">
        <w:rPr>
          <w:b/>
          <w:bCs/>
        </w:rPr>
        <w:t>Sup</w:t>
      </w:r>
      <w:r w:rsidR="001913E3">
        <w:rPr>
          <w:b/>
          <w:bCs/>
        </w:rPr>
        <w:t xml:space="preserve">plementary Material </w:t>
      </w:r>
      <w:proofErr w:type="gramStart"/>
      <w:r w:rsidR="001913E3">
        <w:rPr>
          <w:b/>
          <w:bCs/>
        </w:rPr>
        <w:t>2</w:t>
      </w:r>
      <w:proofErr w:type="gramEnd"/>
    </w:p>
    <w:p w14:paraId="5A39D8DC" w14:textId="29214D33" w:rsidR="001913E3" w:rsidRDefault="001913E3" w:rsidP="00336D59">
      <w:pPr>
        <w:jc w:val="center"/>
        <w:rPr>
          <w:b/>
          <w:bCs/>
        </w:rPr>
      </w:pPr>
      <w:r>
        <w:rPr>
          <w:b/>
          <w:bCs/>
        </w:rPr>
        <w:t>Additional Between-subject Analyses for Experiment 2</w:t>
      </w:r>
    </w:p>
    <w:p w14:paraId="6BB526A4" w14:textId="244EC610" w:rsidR="00336D59" w:rsidRDefault="00336D59"/>
    <w:p w14:paraId="7D111363" w14:textId="5A8FBEA3" w:rsidR="00070986" w:rsidRPr="00070986" w:rsidRDefault="00070986" w:rsidP="00070986">
      <w:pPr>
        <w:pStyle w:val="ListParagraph"/>
        <w:numPr>
          <w:ilvl w:val="0"/>
          <w:numId w:val="1"/>
        </w:numPr>
        <w:rPr>
          <w:b/>
        </w:rPr>
      </w:pPr>
      <w:r w:rsidRPr="00070986">
        <w:rPr>
          <w:b/>
        </w:rPr>
        <w:t>Median Splits</w:t>
      </w:r>
    </w:p>
    <w:p w14:paraId="03D0E730" w14:textId="77777777" w:rsidR="00A809A5" w:rsidRDefault="0075014F">
      <w:proofErr w:type="gramStart"/>
      <w:r>
        <w:t xml:space="preserve">To further </w:t>
      </w:r>
      <w:r w:rsidR="00334DB8">
        <w:t>evaluate</w:t>
      </w:r>
      <w:proofErr w:type="gramEnd"/>
      <w:r w:rsidR="00334DB8">
        <w:t xml:space="preserve"> factors influencing the allocation of</w:t>
      </w:r>
      <w:r>
        <w:t xml:space="preserve"> participants to clusters, we performed median splits for detection</w:t>
      </w:r>
      <w:r w:rsidR="00A809A5">
        <w:t xml:space="preserve"> thresholds,</w:t>
      </w:r>
      <w:r>
        <w:t xml:space="preserve"> orientation thresholds a</w:t>
      </w:r>
      <w:r w:rsidR="00334DB8">
        <w:t>nd</w:t>
      </w:r>
      <w:r>
        <w:t xml:space="preserve"> flanker interference slopes. We then calculated Cr</w:t>
      </w:r>
      <w:r w:rsidR="00334DB8">
        <w:t>amer’s V</w:t>
      </w:r>
      <w:r>
        <w:t xml:space="preserve"> as a measure of </w:t>
      </w:r>
      <w:r w:rsidR="00334DB8">
        <w:t xml:space="preserve">the strength of </w:t>
      </w:r>
      <w:r w:rsidR="00334DB8" w:rsidRPr="00334DB8">
        <w:t xml:space="preserve">association between </w:t>
      </w:r>
      <w:r w:rsidR="00334DB8">
        <w:t>low and high performing groups</w:t>
      </w:r>
      <w:r w:rsidR="00A809A5">
        <w:t xml:space="preserve"> (as reflected by being below or above median)</w:t>
      </w:r>
      <w:r w:rsidR="00334DB8">
        <w:t xml:space="preserve"> between each individual variable, on one hand, and the two clusters</w:t>
      </w:r>
      <w:r w:rsidR="00A809A5">
        <w:t xml:space="preserve"> obtained through k-means clustering, on the other hand</w:t>
      </w:r>
      <w:r w:rsidR="00334DB8">
        <w:t xml:space="preserve">. </w:t>
      </w:r>
    </w:p>
    <w:p w14:paraId="3B3145E2" w14:textId="5FB7BD29" w:rsidR="00582B0D" w:rsidRDefault="00334DB8">
      <w:r>
        <w:t xml:space="preserve">Cramer’s V quantifies the association of </w:t>
      </w:r>
      <w:r w:rsidRPr="00334DB8">
        <w:t>two variables as a percentage of their maximum possible variation.</w:t>
      </w:r>
      <w:r w:rsidR="0075014F">
        <w:t xml:space="preserve"> </w:t>
      </w:r>
      <w:r>
        <w:t>W</w:t>
      </w:r>
      <w:r w:rsidR="0075014F">
        <w:t xml:space="preserve">e surmised that if the clustering indeed separated participants efficiently into groups </w:t>
      </w:r>
      <w:proofErr w:type="gramStart"/>
      <w:r w:rsidR="0075014F">
        <w:t>on the basis of</w:t>
      </w:r>
      <w:proofErr w:type="gramEnd"/>
      <w:r w:rsidR="0075014F">
        <w:t xml:space="preserve"> all these variables, clusters should</w:t>
      </w:r>
      <w:r w:rsidR="004810B5">
        <w:t>,</w:t>
      </w:r>
      <w:r w:rsidR="0075014F">
        <w:t xml:space="preserve"> at least </w:t>
      </w:r>
      <w:r w:rsidR="004810B5">
        <w:t xml:space="preserve">to </w:t>
      </w:r>
      <w:r w:rsidR="0075014F">
        <w:t>some degree</w:t>
      </w:r>
      <w:r w:rsidR="004810B5">
        <w:t>,</w:t>
      </w:r>
      <w:r w:rsidR="0075014F">
        <w:t xml:space="preserve"> correspond to median splits, indicating a degree of reliability in the approach.</w:t>
      </w:r>
    </w:p>
    <w:p w14:paraId="77AF973A" w14:textId="1828D7BA" w:rsidR="00A809A5" w:rsidRDefault="00A809A5">
      <w:r>
        <w:t>As can be seen from the table and the graph below, median splits and clustering share 59-75% of variation, with only 3-5 out of 24 participants not overlapping between the median split-created and clustering-created groups.</w:t>
      </w:r>
      <w:r w:rsidR="007C291F">
        <w:t xml:space="preserve"> Note that, as one cluster has 13 and the other has 11 participants, at least </w:t>
      </w:r>
      <w:proofErr w:type="gramStart"/>
      <w:r w:rsidR="007C291F">
        <w:t>1</w:t>
      </w:r>
      <w:proofErr w:type="gramEnd"/>
      <w:r w:rsidR="007C291F">
        <w:t xml:space="preserve"> participant would b</w:t>
      </w:r>
      <w:r w:rsidR="007B2BC9">
        <w:t>y</w:t>
      </w:r>
      <w:r w:rsidR="007C291F">
        <w:t xml:space="preserve"> default not correspond with </w:t>
      </w:r>
      <w:r w:rsidR="00646B28">
        <w:t>an equal split of participants into two groups</w:t>
      </w:r>
      <w:r w:rsidR="007C291F">
        <w:t xml:space="preserve">. Therefore, generated clusters </w:t>
      </w:r>
      <w:r w:rsidR="007C291F" w:rsidRPr="0011320D">
        <w:t xml:space="preserve">are </w:t>
      </w:r>
      <w:r w:rsidR="00CF68A1" w:rsidRPr="0011320D">
        <w:t>coextensive</w:t>
      </w:r>
      <w:r w:rsidR="007C291F">
        <w:t xml:space="preserve"> with low and high performing groups on each individual variable.</w:t>
      </w:r>
      <w:r w:rsidR="00CF68A1">
        <w:t xml:space="preserve"> </w:t>
      </w:r>
    </w:p>
    <w:p w14:paraId="1C87CF46" w14:textId="1636BF09" w:rsidR="00A809A5" w:rsidRDefault="00A809A5"/>
    <w:p w14:paraId="4D4B7C2F" w14:textId="4211C943" w:rsidR="00A809A5" w:rsidRDefault="00A809A5">
      <w:r>
        <w:t>Supplementary Table 1 – Cramer’s V for median splits and cluste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34DB8" w14:paraId="50A2AEC3" w14:textId="77777777" w:rsidTr="00334DB8">
        <w:tc>
          <w:tcPr>
            <w:tcW w:w="4508" w:type="dxa"/>
          </w:tcPr>
          <w:p w14:paraId="6DF1A480" w14:textId="77777777" w:rsidR="00334DB8" w:rsidRDefault="00334DB8"/>
        </w:tc>
        <w:tc>
          <w:tcPr>
            <w:tcW w:w="4508" w:type="dxa"/>
          </w:tcPr>
          <w:p w14:paraId="6A40BD15" w14:textId="71BA5BDA" w:rsidR="00334DB8" w:rsidRDefault="000E57A2" w:rsidP="000E57A2">
            <w:pPr>
              <w:jc w:val="center"/>
            </w:pPr>
            <w:r>
              <w:t>Cramer’s V, p value (N=24)</w:t>
            </w:r>
          </w:p>
        </w:tc>
      </w:tr>
      <w:tr w:rsidR="00334DB8" w14:paraId="0CEA96FB" w14:textId="77777777" w:rsidTr="00334DB8">
        <w:tc>
          <w:tcPr>
            <w:tcW w:w="4508" w:type="dxa"/>
          </w:tcPr>
          <w:p w14:paraId="0C174A68" w14:textId="32F1C6A9" w:rsidR="00334DB8" w:rsidRDefault="00334DB8">
            <w:r>
              <w:t>Luminance detection threshold</w:t>
            </w:r>
          </w:p>
        </w:tc>
        <w:tc>
          <w:tcPr>
            <w:tcW w:w="4508" w:type="dxa"/>
          </w:tcPr>
          <w:p w14:paraId="748E29E8" w14:textId="6D4E2CCF" w:rsidR="00334DB8" w:rsidRDefault="000E57A2" w:rsidP="000E57A2">
            <w:pPr>
              <w:jc w:val="center"/>
            </w:pPr>
            <w:r>
              <w:t>0.585, p = .004</w:t>
            </w:r>
          </w:p>
        </w:tc>
      </w:tr>
      <w:tr w:rsidR="00334DB8" w14:paraId="3DBE08F0" w14:textId="77777777" w:rsidTr="00334DB8">
        <w:tc>
          <w:tcPr>
            <w:tcW w:w="4508" w:type="dxa"/>
          </w:tcPr>
          <w:p w14:paraId="1EAECBAA" w14:textId="6B8B9B25" w:rsidR="00334DB8" w:rsidRDefault="00334DB8">
            <w:proofErr w:type="spellStart"/>
            <w:r>
              <w:t>Colour+Luminance</w:t>
            </w:r>
            <w:proofErr w:type="spellEnd"/>
            <w:r>
              <w:t xml:space="preserve"> detection threshold</w:t>
            </w:r>
          </w:p>
        </w:tc>
        <w:tc>
          <w:tcPr>
            <w:tcW w:w="4508" w:type="dxa"/>
          </w:tcPr>
          <w:p w14:paraId="32C8003E" w14:textId="67FDAAE2" w:rsidR="00334DB8" w:rsidRDefault="000E57A2" w:rsidP="000E57A2">
            <w:pPr>
              <w:jc w:val="center"/>
            </w:pPr>
            <w:r>
              <w:t>0.753, p&lt;.001</w:t>
            </w:r>
          </w:p>
        </w:tc>
      </w:tr>
      <w:tr w:rsidR="00334DB8" w14:paraId="34D8EF34" w14:textId="77777777" w:rsidTr="00334DB8">
        <w:tc>
          <w:tcPr>
            <w:tcW w:w="4508" w:type="dxa"/>
          </w:tcPr>
          <w:p w14:paraId="3E69C4CA" w14:textId="3E09C74B" w:rsidR="00334DB8" w:rsidRDefault="00334DB8" w:rsidP="00334DB8">
            <w:r>
              <w:t>Luminance orientation threshold</w:t>
            </w:r>
          </w:p>
        </w:tc>
        <w:tc>
          <w:tcPr>
            <w:tcW w:w="4508" w:type="dxa"/>
          </w:tcPr>
          <w:p w14:paraId="7AAF5EE8" w14:textId="3097BAD7" w:rsidR="00334DB8" w:rsidRDefault="000E57A2" w:rsidP="000E57A2">
            <w:pPr>
              <w:jc w:val="center"/>
            </w:pPr>
            <w:r>
              <w:t>0.585, p = .004</w:t>
            </w:r>
          </w:p>
        </w:tc>
      </w:tr>
      <w:tr w:rsidR="00334DB8" w14:paraId="16234095" w14:textId="77777777" w:rsidTr="00334DB8">
        <w:tc>
          <w:tcPr>
            <w:tcW w:w="4508" w:type="dxa"/>
          </w:tcPr>
          <w:p w14:paraId="015D80BA" w14:textId="2E0519CC" w:rsidR="00334DB8" w:rsidRDefault="00334DB8" w:rsidP="00334DB8">
            <w:proofErr w:type="spellStart"/>
            <w:r>
              <w:t>Colour+Luminance</w:t>
            </w:r>
            <w:proofErr w:type="spellEnd"/>
            <w:r>
              <w:t xml:space="preserve"> orientation threshold</w:t>
            </w:r>
          </w:p>
        </w:tc>
        <w:tc>
          <w:tcPr>
            <w:tcW w:w="4508" w:type="dxa"/>
          </w:tcPr>
          <w:p w14:paraId="7B200315" w14:textId="1664BCFD" w:rsidR="00334DB8" w:rsidRDefault="00380E40" w:rsidP="000E57A2">
            <w:pPr>
              <w:jc w:val="center"/>
            </w:pPr>
            <w:r>
              <w:t>0.664, p = .001</w:t>
            </w:r>
          </w:p>
        </w:tc>
      </w:tr>
      <w:tr w:rsidR="00334DB8" w14:paraId="557C9AF3" w14:textId="77777777" w:rsidTr="00334DB8">
        <w:tc>
          <w:tcPr>
            <w:tcW w:w="4508" w:type="dxa"/>
          </w:tcPr>
          <w:p w14:paraId="61714E32" w14:textId="35564288" w:rsidR="00334DB8" w:rsidRDefault="00334DB8" w:rsidP="00334DB8">
            <w:r>
              <w:t>Luminance flanker interference slope</w:t>
            </w:r>
          </w:p>
        </w:tc>
        <w:tc>
          <w:tcPr>
            <w:tcW w:w="4508" w:type="dxa"/>
          </w:tcPr>
          <w:p w14:paraId="52D1CB99" w14:textId="1782BDCB" w:rsidR="00334DB8" w:rsidRDefault="00336D59" w:rsidP="000E57A2">
            <w:pPr>
              <w:jc w:val="center"/>
            </w:pPr>
            <w:r>
              <w:t>0.753, p&lt;.001</w:t>
            </w:r>
          </w:p>
        </w:tc>
      </w:tr>
      <w:tr w:rsidR="00334DB8" w14:paraId="2D521345" w14:textId="77777777" w:rsidTr="00334DB8">
        <w:tc>
          <w:tcPr>
            <w:tcW w:w="4508" w:type="dxa"/>
          </w:tcPr>
          <w:p w14:paraId="28514B79" w14:textId="4163FB1A" w:rsidR="00334DB8" w:rsidRDefault="00334DB8" w:rsidP="00334DB8">
            <w:proofErr w:type="spellStart"/>
            <w:r>
              <w:t>Colour+Luminance</w:t>
            </w:r>
            <w:proofErr w:type="spellEnd"/>
            <w:r>
              <w:t xml:space="preserve"> </w:t>
            </w:r>
            <w:r w:rsidR="000E57A2">
              <w:t>interference slope</w:t>
            </w:r>
          </w:p>
        </w:tc>
        <w:tc>
          <w:tcPr>
            <w:tcW w:w="4508" w:type="dxa"/>
          </w:tcPr>
          <w:p w14:paraId="51C929B6" w14:textId="51CECD6A" w:rsidR="00334DB8" w:rsidRDefault="00A809A5" w:rsidP="000E57A2">
            <w:pPr>
              <w:jc w:val="center"/>
            </w:pPr>
            <w:r>
              <w:t>0.753, p&lt;.001</w:t>
            </w:r>
          </w:p>
        </w:tc>
      </w:tr>
    </w:tbl>
    <w:p w14:paraId="1E2C6812" w14:textId="28A14997" w:rsidR="0075014F" w:rsidRDefault="0075014F"/>
    <w:p w14:paraId="4E90F188" w14:textId="27960DDD" w:rsidR="0075014F" w:rsidRDefault="00937397">
      <w:r>
        <w:t xml:space="preserve">Supplementary Figure 1 </w:t>
      </w:r>
      <w:r w:rsidR="0011320D">
        <w:t>– Comparison of median splits (below and above median) and clustering (</w:t>
      </w:r>
      <w:proofErr w:type="gramStart"/>
      <w:r w:rsidR="0011320D">
        <w:t>1</w:t>
      </w:r>
      <w:proofErr w:type="gramEnd"/>
      <w:r w:rsidR="0011320D">
        <w:t xml:space="preserve"> – low performing group, 2 – high performing group).</w:t>
      </w:r>
    </w:p>
    <w:p w14:paraId="7F39E1BE" w14:textId="77777777" w:rsidR="00070986" w:rsidRDefault="00070986"/>
    <w:p w14:paraId="1E271234" w14:textId="43AC8BDF" w:rsidR="00070986" w:rsidRDefault="00070986">
      <w:r>
        <w:rPr>
          <w:noProof/>
          <w:lang w:eastAsia="en-GB"/>
        </w:rPr>
        <w:lastRenderedPageBreak/>
        <w:drawing>
          <wp:inline distT="0" distB="0" distL="0" distR="0" wp14:anchorId="559E1E73" wp14:editId="1BAFEE87">
            <wp:extent cx="5475251" cy="3079750"/>
            <wp:effectExtent l="0" t="0" r="0" b="6350"/>
            <wp:docPr id="1" name="Picture 1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waterfall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8025" cy="3109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ECA12" w14:textId="6404BD4D" w:rsidR="00070986" w:rsidRDefault="00070986"/>
    <w:p w14:paraId="24DF0F10" w14:textId="2FABBF2B" w:rsidR="00070986" w:rsidRPr="00070986" w:rsidRDefault="00070986" w:rsidP="00070986">
      <w:pPr>
        <w:pStyle w:val="ListParagraph"/>
        <w:numPr>
          <w:ilvl w:val="0"/>
          <w:numId w:val="1"/>
        </w:numPr>
        <w:rPr>
          <w:b/>
        </w:rPr>
      </w:pPr>
      <w:r w:rsidRPr="00070986">
        <w:rPr>
          <w:b/>
        </w:rPr>
        <w:t>Observer experience</w:t>
      </w:r>
    </w:p>
    <w:p w14:paraId="6AD19EDF" w14:textId="2FC08062" w:rsidR="00070986" w:rsidRDefault="00070986" w:rsidP="00070986"/>
    <w:p w14:paraId="5F0038A6" w14:textId="77777777" w:rsidR="001913E3" w:rsidRDefault="00070986" w:rsidP="00070986">
      <w:r>
        <w:t>The participants in this experiment were a mix that included 12 experienced observers that have taken part in many psychophysical experiments and 12 undergraduate observers who were</w:t>
      </w:r>
      <w:r w:rsidR="001913E3">
        <w:t xml:space="preserve"> less experienced. These students were</w:t>
      </w:r>
      <w:r>
        <w:t xml:space="preserve"> undertaking a </w:t>
      </w:r>
      <w:r w:rsidR="001913E3">
        <w:t>semester-long</w:t>
      </w:r>
      <w:r>
        <w:t xml:space="preserve"> research project in Dr </w:t>
      </w:r>
      <w:proofErr w:type="spellStart"/>
      <w:r>
        <w:t>Martinovic’s</w:t>
      </w:r>
      <w:proofErr w:type="spellEnd"/>
      <w:r>
        <w:t xml:space="preserve"> lab. </w:t>
      </w:r>
      <w:r w:rsidR="001913E3">
        <w:t>While these observers were motivated</w:t>
      </w:r>
      <w:r>
        <w:t xml:space="preserve"> </w:t>
      </w:r>
      <w:r w:rsidR="001913E3">
        <w:t>and had practice with the tasks prior to participating, they still differed in their level of experience.</w:t>
      </w:r>
      <w:r>
        <w:t xml:space="preserve"> </w:t>
      </w:r>
    </w:p>
    <w:p w14:paraId="1F73E148" w14:textId="77777777" w:rsidR="001913E3" w:rsidRDefault="00070986" w:rsidP="00070986">
      <w:r>
        <w:t>To evaluate statistically if the factor</w:t>
      </w:r>
      <w:r w:rsidR="001913E3">
        <w:t xml:space="preserve"> of experience</w:t>
      </w:r>
      <w:r>
        <w:t xml:space="preserve"> </w:t>
      </w:r>
      <w:r w:rsidR="001913E3">
        <w:t>overlaps with the two groups that came out of the clustering analysis</w:t>
      </w:r>
      <w:r>
        <w:t xml:space="preserve">, we categorised the 12 participants taking part in research </w:t>
      </w:r>
      <w:proofErr w:type="spellStart"/>
      <w:r>
        <w:t>practicals</w:t>
      </w:r>
      <w:proofErr w:type="spellEnd"/>
      <w:r>
        <w:t xml:space="preserve"> as ‘less experienced’ and 12 participants who had previous experience in taking part in psychophysical experiments as ‘more experienced’. We performed a chi-square analysis to evaluate whether these groups overlapped significantly with our two clusters, but there was no evidence for this (</w:t>
      </w:r>
      <w:proofErr w:type="gramStart"/>
      <w:r>
        <w:t>χ2(</w:t>
      </w:r>
      <w:proofErr w:type="gramEnd"/>
      <w:r>
        <w:t xml:space="preserve">1)=-0.168, p=.682; see plot below). </w:t>
      </w:r>
    </w:p>
    <w:p w14:paraId="0DBE85BE" w14:textId="0E6D79DD" w:rsidR="001913E3" w:rsidRDefault="001913E3" w:rsidP="00070986">
      <w:r>
        <w:rPr>
          <w:noProof/>
          <w:lang w:eastAsia="en-GB"/>
        </w:rPr>
        <w:drawing>
          <wp:inline distT="0" distB="0" distL="0" distR="0" wp14:anchorId="18E8CF88" wp14:editId="49E12985">
            <wp:extent cx="4044950" cy="2450453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65506" cy="246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88844" w14:textId="77777777" w:rsidR="001913E3" w:rsidRDefault="001913E3" w:rsidP="00070986"/>
    <w:p w14:paraId="72094F5B" w14:textId="6495C862" w:rsidR="00070986" w:rsidRDefault="00070986">
      <w:r>
        <w:t>We also evaluated if the less experienced group had hi</w:t>
      </w:r>
      <w:r w:rsidR="001913E3">
        <w:t>gher thresholds.</w:t>
      </w:r>
      <w:r>
        <w:t xml:space="preserve"> </w:t>
      </w:r>
      <w:r w:rsidR="001913E3">
        <w:t>However,</w:t>
      </w:r>
      <w:r>
        <w:t xml:space="preserve"> this was not the case (LUM detection contrast threshold ratio: </w:t>
      </w:r>
      <w:proofErr w:type="gramStart"/>
      <w:r>
        <w:t>t(</w:t>
      </w:r>
      <w:proofErr w:type="gramEnd"/>
      <w:r>
        <w:t>22)=-0.673, p=.508; LUM contrast orientation threshold ratio: t(22)=-0.662, p=.515)</w:t>
      </w:r>
      <w:r w:rsidR="001913E3">
        <w:t>.</w:t>
      </w:r>
    </w:p>
    <w:p w14:paraId="41BD7855" w14:textId="77777777" w:rsidR="00070986" w:rsidRDefault="00070986"/>
    <w:p w14:paraId="44BA558B" w14:textId="77777777" w:rsidR="00070986" w:rsidRDefault="00070986"/>
    <w:p w14:paraId="6ABE6AD0" w14:textId="77777777" w:rsidR="00070986" w:rsidRDefault="00070986">
      <w:pPr>
        <w:rPr>
          <w:noProof/>
          <w:lang w:eastAsia="en-GB"/>
        </w:rPr>
      </w:pPr>
    </w:p>
    <w:p w14:paraId="014FB5E8" w14:textId="77777777" w:rsidR="00070986" w:rsidRDefault="00070986">
      <w:pPr>
        <w:rPr>
          <w:noProof/>
          <w:lang w:eastAsia="en-GB"/>
        </w:rPr>
      </w:pPr>
    </w:p>
    <w:p w14:paraId="72289D92" w14:textId="77777777" w:rsidR="00070986" w:rsidRDefault="00070986">
      <w:pPr>
        <w:rPr>
          <w:noProof/>
          <w:lang w:eastAsia="en-GB"/>
        </w:rPr>
      </w:pPr>
    </w:p>
    <w:p w14:paraId="61E64172" w14:textId="77777777" w:rsidR="00070986" w:rsidRDefault="00070986">
      <w:pPr>
        <w:rPr>
          <w:noProof/>
          <w:lang w:eastAsia="en-GB"/>
        </w:rPr>
      </w:pPr>
    </w:p>
    <w:p w14:paraId="611CD7D3" w14:textId="5C7A4A57" w:rsidR="0011320D" w:rsidRDefault="0011320D"/>
    <w:sectPr w:rsidR="00113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EE22C2"/>
    <w:multiLevelType w:val="hybridMultilevel"/>
    <w:tmpl w:val="C442A7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14F"/>
    <w:rsid w:val="00070986"/>
    <w:rsid w:val="000E57A2"/>
    <w:rsid w:val="0011320D"/>
    <w:rsid w:val="00142169"/>
    <w:rsid w:val="001731D5"/>
    <w:rsid w:val="001913E3"/>
    <w:rsid w:val="00251B01"/>
    <w:rsid w:val="00334DB8"/>
    <w:rsid w:val="00336D59"/>
    <w:rsid w:val="00380E40"/>
    <w:rsid w:val="00460C60"/>
    <w:rsid w:val="004810B5"/>
    <w:rsid w:val="00582B0D"/>
    <w:rsid w:val="00646B28"/>
    <w:rsid w:val="0075014F"/>
    <w:rsid w:val="007B2BC9"/>
    <w:rsid w:val="007C291F"/>
    <w:rsid w:val="00937397"/>
    <w:rsid w:val="00A809A5"/>
    <w:rsid w:val="00CF68A1"/>
    <w:rsid w:val="00F17474"/>
    <w:rsid w:val="00F2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C2648"/>
  <w15:chartTrackingRefBased/>
  <w15:docId w15:val="{3D930F4C-DA58-450D-83C4-C3A927BD2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D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D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709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3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vic, Jasna</dc:creator>
  <cp:keywords/>
  <dc:description/>
  <cp:lastModifiedBy>MARTINOVIC Jasna</cp:lastModifiedBy>
  <cp:revision>10</cp:revision>
  <dcterms:created xsi:type="dcterms:W3CDTF">2020-08-17T13:45:00Z</dcterms:created>
  <dcterms:modified xsi:type="dcterms:W3CDTF">2021-07-14T14:42:00Z</dcterms:modified>
</cp:coreProperties>
</file>